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EE7B4" w14:textId="77777777" w:rsidR="00B65147" w:rsidRDefault="00B65147" w:rsidP="0047276F"/>
    <w:p w14:paraId="4936087D" w14:textId="3AD77D5D" w:rsidR="008E25B0" w:rsidRDefault="008E25B0" w:rsidP="008E25B0">
      <w:pPr>
        <w:rPr>
          <w:lang w:val="en-GB"/>
        </w:rPr>
      </w:pPr>
      <w:r w:rsidRPr="003E3F09">
        <w:rPr>
          <w:b/>
          <w:bCs/>
          <w:lang w:val="en-GB"/>
        </w:rPr>
        <w:t xml:space="preserve">Supplementary Table </w:t>
      </w:r>
      <w:r w:rsidR="00614896">
        <w:rPr>
          <w:b/>
          <w:bCs/>
          <w:lang w:val="en-GB"/>
        </w:rPr>
        <w:t>3</w:t>
      </w:r>
      <w:r w:rsidRPr="003E3F09">
        <w:rPr>
          <w:b/>
          <w:bCs/>
          <w:lang w:val="en-GB"/>
        </w:rPr>
        <w:t>.</w:t>
      </w:r>
      <w:r w:rsidRPr="003E3F09">
        <w:rPr>
          <w:lang w:val="en-GB"/>
        </w:rPr>
        <w:t xml:space="preserve"> Statistical analysis of the effects of </w:t>
      </w:r>
      <w:r>
        <w:rPr>
          <w:lang w:val="en-GB"/>
        </w:rPr>
        <w:t>ammonium</w:t>
      </w:r>
      <w:r w:rsidRPr="003E3F09">
        <w:rPr>
          <w:lang w:val="en-GB"/>
        </w:rPr>
        <w:t xml:space="preserve"> concentration and time on photosynthetic performance in four photobiont strains.</w:t>
      </w:r>
    </w:p>
    <w:p w14:paraId="38F08EEF" w14:textId="77777777" w:rsidR="008E25B0" w:rsidRDefault="008E25B0" w:rsidP="008E25B0">
      <w:pPr>
        <w:rPr>
          <w:lang w:val="en-GB"/>
        </w:rPr>
      </w:pPr>
    </w:p>
    <w:p w14:paraId="7FA83366" w14:textId="6E447983" w:rsidR="008E25B0" w:rsidRDefault="008E25B0" w:rsidP="008E25B0">
      <w:pPr>
        <w:rPr>
          <w:lang w:val="en-GB"/>
        </w:rPr>
      </w:pPr>
      <w:r w:rsidRPr="003E3F09">
        <w:rPr>
          <w:b/>
          <w:bCs/>
          <w:lang w:val="en-GB"/>
        </w:rPr>
        <w:t>(A) ANOVA results:</w:t>
      </w:r>
      <w:r w:rsidRPr="003E3F09">
        <w:rPr>
          <w:lang w:val="en-GB"/>
        </w:rPr>
        <w:t xml:space="preserve"> Results of the Type III ANOVA assessing the effects of species, </w:t>
      </w:r>
      <w:r>
        <w:rPr>
          <w:lang w:val="en-GB"/>
        </w:rPr>
        <w:t>ammonium</w:t>
      </w:r>
      <w:r w:rsidRPr="003E3F09">
        <w:rPr>
          <w:lang w:val="en-GB"/>
        </w:rPr>
        <w:t xml:space="preserve"> concentration, and time (weeks) on the maximum photochemical efficiency of PSII (</w:t>
      </w:r>
      <w:proofErr w:type="spellStart"/>
      <w:r w:rsidRPr="003E3F09">
        <w:rPr>
          <w:lang w:val="en-GB"/>
        </w:rPr>
        <w:t>Fv</w:t>
      </w:r>
      <w:proofErr w:type="spellEnd"/>
      <w:r w:rsidRPr="003E3F09">
        <w:rPr>
          <w:lang w:val="en-GB"/>
        </w:rPr>
        <w:t>/Fm).</w:t>
      </w:r>
    </w:p>
    <w:p w14:paraId="6DF992D4" w14:textId="77777777" w:rsidR="0047276F" w:rsidRPr="008E25B0" w:rsidRDefault="0047276F" w:rsidP="0047276F">
      <w:pPr>
        <w:rPr>
          <w:lang w:val="en-GB"/>
        </w:rPr>
      </w:pPr>
    </w:p>
    <w:tbl>
      <w:tblPr>
        <w:tblW w:w="7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7"/>
      </w:tblGrid>
      <w:tr w:rsidR="00D35BF5" w:rsidRPr="0047276F" w14:paraId="76B352F2" w14:textId="77777777" w:rsidTr="00614896">
        <w:trPr>
          <w:trHeight w:val="300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6786" w:type="dxa"/>
              <w:tblInd w:w="665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186"/>
              <w:gridCol w:w="1200"/>
              <w:gridCol w:w="1200"/>
              <w:gridCol w:w="1200"/>
            </w:tblGrid>
            <w:tr w:rsidR="00D35BF5" w:rsidRPr="00D35BF5" w14:paraId="4335ABC9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E6F5A7" w14:textId="2E2DF8F9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val="en-GB" w:eastAsia="es-ES"/>
                      <w14:ligatures w14:val="none"/>
                    </w:rPr>
                  </w:pP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6ACD0D" w14:textId="4804614C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3E3F09">
                    <w:rPr>
                      <w:rFonts w:ascii="Aptos" w:eastAsia="Times New Roman" w:hAnsi="Aptos" w:cs="Calibri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  <w:t>Chisq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494D34" w14:textId="30669234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3E3F09">
                    <w:rPr>
                      <w:rFonts w:ascii="Aptos" w:eastAsia="Times New Roman" w:hAnsi="Aptos" w:cs="Calibri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  <w:t>Df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23A9CC" w14:textId="27D4EA51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3E3F09">
                    <w:rPr>
                      <w:rFonts w:ascii="Aptos" w:eastAsia="Times New Roman" w:hAnsi="Aptos" w:cs="Calibri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  <w:t>Pr(&gt;</w:t>
                  </w:r>
                  <w:proofErr w:type="spellStart"/>
                  <w:r w:rsidRPr="003E3F09">
                    <w:rPr>
                      <w:rFonts w:ascii="Aptos" w:eastAsia="Times New Roman" w:hAnsi="Aptos" w:cs="Calibri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  <w:t>Chisq</w:t>
                  </w:r>
                  <w:proofErr w:type="spellEnd"/>
                  <w:r w:rsidRPr="003E3F09">
                    <w:rPr>
                      <w:rFonts w:ascii="Aptos" w:eastAsia="Times New Roman" w:hAnsi="Aptos" w:cs="Calibri"/>
                      <w:b/>
                      <w:bCs/>
                      <w:color w:val="000000"/>
                      <w:kern w:val="0"/>
                      <w:lang w:eastAsia="es-ES"/>
                      <w14:ligatures w14:val="none"/>
                    </w:rPr>
                    <w:t>)</w:t>
                  </w:r>
                </w:p>
              </w:tc>
            </w:tr>
            <w:tr w:rsidR="00D35BF5" w:rsidRPr="00D35BF5" w14:paraId="7BEFA243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C0C17" w14:textId="77777777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(</w:t>
                  </w: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Intercept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) 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38D8E6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619.9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E5C3D9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1</w:t>
                  </w:r>
                </w:p>
              </w:tc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9742EF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&lt;0.001</w:t>
                  </w:r>
                </w:p>
              </w:tc>
            </w:tr>
            <w:tr w:rsidR="00D35BF5" w:rsidRPr="00D35BF5" w14:paraId="26864188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30E392" w14:textId="77777777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Species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971BFF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29.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19FC2C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EC0B9D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&lt;0.001</w:t>
                  </w:r>
                </w:p>
              </w:tc>
            </w:tr>
            <w:tr w:rsidR="00D35BF5" w:rsidRPr="00D35BF5" w14:paraId="36A35E46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8CBA6D" w14:textId="77777777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Concentration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D8AE08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0.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9938DA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26FC22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0.367</w:t>
                  </w:r>
                </w:p>
              </w:tc>
            </w:tr>
            <w:tr w:rsidR="00D35BF5" w:rsidRPr="00D35BF5" w14:paraId="3F866E4D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646691" w14:textId="4E903DDA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Tim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BF98ED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27.0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35A842D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8DA882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&lt;0.001</w:t>
                  </w:r>
                </w:p>
              </w:tc>
            </w:tr>
            <w:tr w:rsidR="00D35BF5" w:rsidRPr="00D35BF5" w14:paraId="7E278DBD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42492E" w14:textId="77777777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Species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 × </w:t>
                  </w: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Concentration</w:t>
                  </w:r>
                  <w:proofErr w:type="spellEnd"/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FE2EF2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6.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5BCD75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E5EFA6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0.097</w:t>
                  </w:r>
                </w:p>
              </w:tc>
            </w:tr>
            <w:tr w:rsidR="00D35BF5" w:rsidRPr="00D35BF5" w14:paraId="519183EA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759514" w14:textId="6A5F4F4B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Species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 × </w:t>
                  </w:r>
                  <w:r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Tim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E4FF34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60.8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1F26AF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1BFBA3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&lt;0.001</w:t>
                  </w:r>
                </w:p>
              </w:tc>
            </w:tr>
            <w:tr w:rsidR="00D35BF5" w:rsidRPr="00D35BF5" w14:paraId="5122E1A8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7E90D5" w14:textId="5EA0E344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Concentration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 × </w:t>
                  </w:r>
                  <w:r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Tim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8719A3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7.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EF6F62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1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90F565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0.007</w:t>
                  </w:r>
                </w:p>
              </w:tc>
            </w:tr>
            <w:tr w:rsidR="00D35BF5" w:rsidRPr="00D35BF5" w14:paraId="52C752B7" w14:textId="77777777" w:rsidTr="00CB45CF">
              <w:trPr>
                <w:trHeight w:val="300"/>
              </w:trPr>
              <w:tc>
                <w:tcPr>
                  <w:tcW w:w="31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237CC30" w14:textId="539FACB9" w:rsidR="00D35BF5" w:rsidRPr="00D35BF5" w:rsidRDefault="00D35BF5" w:rsidP="00D35BF5">
                  <w:pPr>
                    <w:spacing w:after="0" w:line="240" w:lineRule="auto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Species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 × </w:t>
                  </w:r>
                  <w:proofErr w:type="spellStart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Concentration</w:t>
                  </w:r>
                  <w:proofErr w:type="spellEnd"/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 xml:space="preserve"> × </w:t>
                  </w:r>
                  <w:r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Time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A12553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73.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21E3D4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3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2E0D77" w14:textId="77777777" w:rsidR="00D35BF5" w:rsidRPr="00D35BF5" w:rsidRDefault="00D35BF5" w:rsidP="00D35BF5">
                  <w:pPr>
                    <w:spacing w:after="0" w:line="240" w:lineRule="auto"/>
                    <w:jc w:val="center"/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</w:pPr>
                  <w:r w:rsidRPr="00D35BF5">
                    <w:rPr>
                      <w:rFonts w:ascii="Aptos" w:eastAsia="Times New Roman" w:hAnsi="Aptos" w:cs="Times New Roman"/>
                      <w:color w:val="000000"/>
                      <w:kern w:val="0"/>
                      <w:lang w:eastAsia="es-ES"/>
                      <w14:ligatures w14:val="none"/>
                    </w:rPr>
                    <w:t>&lt;0.001</w:t>
                  </w:r>
                </w:p>
              </w:tc>
            </w:tr>
          </w:tbl>
          <w:p w14:paraId="57BE70BC" w14:textId="1B60B02A" w:rsidR="00D35BF5" w:rsidRPr="0047276F" w:rsidRDefault="00D35BF5" w:rsidP="0047276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</w:tr>
    </w:tbl>
    <w:p w14:paraId="23D0B1A6" w14:textId="77777777" w:rsidR="0047276F" w:rsidRDefault="0047276F" w:rsidP="0047276F"/>
    <w:p w14:paraId="314F68AF" w14:textId="77777777" w:rsidR="008E25B0" w:rsidRDefault="008E25B0" w:rsidP="0047276F"/>
    <w:p w14:paraId="32484E1F" w14:textId="46FD35AF" w:rsidR="008E25B0" w:rsidRDefault="008E25B0" w:rsidP="008E25B0">
      <w:pPr>
        <w:rPr>
          <w:lang w:val="en-GB"/>
        </w:rPr>
      </w:pPr>
      <w:r w:rsidRPr="003E3F09">
        <w:rPr>
          <w:b/>
          <w:bCs/>
          <w:lang w:val="en-GB"/>
        </w:rPr>
        <w:t>(B) Post-hoc pairwise comparisons:</w:t>
      </w:r>
      <w:r w:rsidRPr="003E3F09">
        <w:rPr>
          <w:lang w:val="en-GB"/>
        </w:rPr>
        <w:t xml:space="preserve"> Pairwise comparisons between photobiont strains at different </w:t>
      </w:r>
      <w:r>
        <w:rPr>
          <w:lang w:val="en-GB"/>
        </w:rPr>
        <w:t>ammonium</w:t>
      </w:r>
      <w:r w:rsidRPr="003E3F09">
        <w:rPr>
          <w:lang w:val="en-GB"/>
        </w:rPr>
        <w:t xml:space="preserve"> concentrations, adjusted using the Tukey method.</w:t>
      </w:r>
    </w:p>
    <w:p w14:paraId="4ECC14CD" w14:textId="77777777" w:rsidR="00895D23" w:rsidRPr="003E3F09" w:rsidRDefault="00895D23" w:rsidP="008E25B0">
      <w:pPr>
        <w:rPr>
          <w:lang w:val="en-GB"/>
        </w:rPr>
      </w:pPr>
    </w:p>
    <w:tbl>
      <w:tblPr>
        <w:tblW w:w="6900" w:type="dxa"/>
        <w:tblInd w:w="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949"/>
        <w:gridCol w:w="867"/>
        <w:gridCol w:w="927"/>
        <w:gridCol w:w="972"/>
        <w:gridCol w:w="1011"/>
      </w:tblGrid>
      <w:tr w:rsidR="00895D23" w:rsidRPr="00895D23" w14:paraId="1F5D2211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E84D9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Contrast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B409C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Estimate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A153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BC258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df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B97F6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t-ratio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1AB14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</w:t>
            </w:r>
            <w:proofErr w:type="spellStart"/>
            <w:r w:rsidRPr="00895D2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895D23" w:rsidRPr="00895D23" w14:paraId="1C929BCF" w14:textId="77777777" w:rsidTr="00CB45CF">
        <w:trPr>
          <w:trHeight w:val="300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AD22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CBB6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189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A079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28A8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8CED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.57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160C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895D23" w:rsidRPr="00895D23" w14:paraId="604D7AF1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018AF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CC2A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3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31E3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A801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26B2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8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97014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807</w:t>
            </w:r>
          </w:p>
        </w:tc>
      </w:tr>
      <w:tr w:rsidR="00895D23" w:rsidRPr="00895D23" w14:paraId="23891728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5AED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 xml:space="preserve">T. </w:t>
            </w:r>
            <w:proofErr w:type="spellStart"/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jamesii</w:t>
            </w:r>
            <w:proofErr w:type="spellEnd"/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F4BE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58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CACF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1A0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51B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4.1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7EB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895D23" w:rsidRPr="00895D23" w14:paraId="47176219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A1EB0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38E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15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DBA4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FC91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264A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3.6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8FAB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1</w:t>
            </w:r>
          </w:p>
        </w:tc>
      </w:tr>
      <w:tr w:rsidR="00895D23" w:rsidRPr="00895D23" w14:paraId="607D8527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B34CB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I01</w:t>
            </w: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5362D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776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C1B70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56F47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ADD98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8.699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3F226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  <w:tr w:rsidR="00895D23" w:rsidRPr="00895D23" w14:paraId="6CB59205" w14:textId="77777777" w:rsidTr="00CB45CF">
        <w:trPr>
          <w:trHeight w:val="300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A11D8" w14:textId="77777777" w:rsidR="00895D23" w:rsidRPr="00895D23" w:rsidRDefault="00895D23" w:rsidP="00895D23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gigantea</w:t>
            </w: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 xml:space="preserve"> - </w:t>
            </w:r>
            <w:r w:rsidRPr="00895D23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T. A7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B5BCA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0.062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D49CC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.004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4E2CA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86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D2464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-15.0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9F555" w14:textId="77777777" w:rsidR="00895D23" w:rsidRPr="00895D23" w:rsidRDefault="00895D23" w:rsidP="00895D2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895D23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&lt;0.001</w:t>
            </w:r>
          </w:p>
        </w:tc>
      </w:tr>
    </w:tbl>
    <w:p w14:paraId="33EDE6EE" w14:textId="77777777" w:rsidR="008E25B0" w:rsidRPr="0047276F" w:rsidRDefault="008E25B0" w:rsidP="0047276F"/>
    <w:sectPr w:rsidR="008E25B0" w:rsidRPr="004727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6F"/>
    <w:rsid w:val="000F2C74"/>
    <w:rsid w:val="0047276F"/>
    <w:rsid w:val="00614896"/>
    <w:rsid w:val="00895D23"/>
    <w:rsid w:val="008E25B0"/>
    <w:rsid w:val="00A4300E"/>
    <w:rsid w:val="00B65147"/>
    <w:rsid w:val="00CB45CF"/>
    <w:rsid w:val="00D35BF5"/>
    <w:rsid w:val="00F4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CD85B"/>
  <w15:chartTrackingRefBased/>
  <w15:docId w15:val="{41D6E835-27FB-4F6A-BFCF-7EE61182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72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2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27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2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27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2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2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2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2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2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2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27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276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276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276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276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276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276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2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72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2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72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2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7276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276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7276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2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276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27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8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6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ulla Vidal Francisco</dc:creator>
  <cp:keywords/>
  <dc:description/>
  <cp:lastModifiedBy>Gasulla Vidal Francisco</cp:lastModifiedBy>
  <cp:revision>4</cp:revision>
  <dcterms:created xsi:type="dcterms:W3CDTF">2025-03-04T19:06:00Z</dcterms:created>
  <dcterms:modified xsi:type="dcterms:W3CDTF">2025-03-04T20:45:00Z</dcterms:modified>
</cp:coreProperties>
</file>